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D79E9" w14:textId="2CA98EF3" w:rsidR="00B5652D" w:rsidRPr="00B5652D" w:rsidRDefault="00B5652D" w:rsidP="00B5652D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48291071"/>
      <w:r w:rsidRPr="00B5652D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1: I</w:t>
      </w:r>
      <w:r w:rsidRPr="00B5652D">
        <w:rPr>
          <w:rFonts w:ascii="Times New Roman" w:hAnsi="Times New Roman" w:cs="Times New Roman"/>
          <w:b/>
          <w:bCs/>
          <w:sz w:val="24"/>
          <w:szCs w:val="24"/>
          <w:lang w:val="en-US"/>
        </w:rPr>
        <w:t>ndex term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used in </w:t>
      </w:r>
      <w:proofErr w:type="gramStart"/>
      <w:r w:rsidRPr="00B5652D">
        <w:rPr>
          <w:rFonts w:ascii="Times New Roman" w:hAnsi="Times New Roman" w:cs="Times New Roman"/>
          <w:b/>
          <w:bCs/>
          <w:sz w:val="24"/>
          <w:szCs w:val="24"/>
          <w:lang w:val="en-US"/>
        </w:rPr>
        <w:t>research</w:t>
      </w:r>
      <w:proofErr w:type="gramEnd"/>
    </w:p>
    <w:p w14:paraId="56A47E84" w14:textId="4B32A6C0" w:rsidR="00B5652D" w:rsidRPr="00B5652D" w:rsidRDefault="00B5652D" w:rsidP="00B5652D">
      <w:pPr>
        <w:spacing w:after="0" w:line="48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148291086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5652D">
        <w:rPr>
          <w:rFonts w:ascii="Times New Roman" w:hAnsi="Times New Roman" w:cs="Times New Roman"/>
          <w:sz w:val="24"/>
          <w:szCs w:val="24"/>
          <w:lang w:val="en-US"/>
        </w:rPr>
        <w:t xml:space="preserve">earch in the computerized databases PubMed, CINAHL, </w:t>
      </w:r>
      <w:proofErr w:type="spellStart"/>
      <w:r w:rsidRPr="00B5652D">
        <w:rPr>
          <w:rFonts w:ascii="Times New Roman" w:hAnsi="Times New Roman" w:cs="Times New Roman"/>
          <w:sz w:val="24"/>
          <w:szCs w:val="24"/>
          <w:lang w:val="en-US"/>
        </w:rPr>
        <w:t>MedicLatina</w:t>
      </w:r>
      <w:proofErr w:type="spellEnd"/>
      <w:r w:rsidRPr="00B5652D">
        <w:rPr>
          <w:rFonts w:ascii="Times New Roman" w:hAnsi="Times New Roman" w:cs="Times New Roman"/>
          <w:sz w:val="24"/>
          <w:szCs w:val="24"/>
          <w:lang w:val="en-US"/>
        </w:rPr>
        <w:t xml:space="preserve">, Scopus, Web of Science and </w:t>
      </w:r>
      <w:proofErr w:type="spellStart"/>
      <w:r w:rsidRPr="00B5652D">
        <w:rPr>
          <w:rFonts w:ascii="Times New Roman" w:hAnsi="Times New Roman" w:cs="Times New Roman"/>
          <w:sz w:val="24"/>
          <w:szCs w:val="24"/>
          <w:lang w:val="en-US"/>
        </w:rPr>
        <w:t>PsycARTICLES</w:t>
      </w:r>
      <w:proofErr w:type="spellEnd"/>
      <w:r w:rsidRPr="00B5652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Pr="00B5652D">
        <w:rPr>
          <w:rFonts w:ascii="Times New Roman" w:hAnsi="Times New Roman" w:cs="Times New Roman"/>
          <w:sz w:val="24"/>
          <w:szCs w:val="24"/>
          <w:lang w:val="en-US"/>
        </w:rPr>
        <w:t>carried out on March 9, 2022</w:t>
      </w:r>
      <w:r>
        <w:rPr>
          <w:rFonts w:ascii="Times New Roman" w:hAnsi="Times New Roman" w:cs="Times New Roman"/>
          <w:sz w:val="24"/>
          <w:szCs w:val="24"/>
          <w:lang w:val="en-US"/>
        </w:rPr>
        <w:t>, with the index terms below.</w:t>
      </w:r>
    </w:p>
    <w:bookmarkEnd w:id="1"/>
    <w:p w14:paraId="3FE081CE" w14:textId="1F0E462D" w:rsidR="00B5652D" w:rsidRDefault="00B5652D" w:rsidP="00B5652D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652D">
        <w:rPr>
          <w:rFonts w:ascii="Times New Roman" w:hAnsi="Times New Roman" w:cs="Times New Roman"/>
          <w:sz w:val="24"/>
          <w:szCs w:val="24"/>
          <w:lang w:val="en-US"/>
        </w:rPr>
        <w:t>PubMed: (((Empathy[</w:t>
      </w:r>
      <w:proofErr w:type="spellStart"/>
      <w:r w:rsidRPr="00B5652D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B5652D">
        <w:rPr>
          <w:rFonts w:ascii="Times New Roman" w:hAnsi="Times New Roman" w:cs="Times New Roman"/>
          <w:sz w:val="24"/>
          <w:szCs w:val="24"/>
          <w:lang w:val="en-US"/>
        </w:rPr>
        <w:t xml:space="preserve"> Terms]) OR (Compassion[Title/Abstract]) OR (Empathy[Title/Abstract])) AND (((((((((Questionnaire*[Title/Abstract]) OR (Scale*[Title/Abstract])) OR (Assessment[Title/Abstract])) OR (Measure*[Title/Abstract])) OR (Tool*[Title/Abstract])) OR (Test*[Title/Abstract])) OR (Screening[Title/Abstract])) OR (Instrument[Title/Abstract])) OR (Questionnaires and Surveys[</w:t>
      </w:r>
      <w:proofErr w:type="spellStart"/>
      <w:r w:rsidRPr="00B5652D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B5652D">
        <w:rPr>
          <w:rFonts w:ascii="Times New Roman" w:hAnsi="Times New Roman" w:cs="Times New Roman"/>
          <w:sz w:val="24"/>
          <w:szCs w:val="24"/>
          <w:lang w:val="en-US"/>
        </w:rPr>
        <w:t xml:space="preserve"> Terms]) OR (Survey*[Title/Abstract]))) AND (((((hospice care[</w:t>
      </w:r>
      <w:proofErr w:type="spellStart"/>
      <w:r w:rsidRPr="00B5652D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B5652D">
        <w:rPr>
          <w:rFonts w:ascii="Times New Roman" w:hAnsi="Times New Roman" w:cs="Times New Roman"/>
          <w:sz w:val="24"/>
          <w:szCs w:val="24"/>
          <w:lang w:val="en-US"/>
        </w:rPr>
        <w:t xml:space="preserve"> Terms]) OR (Hospice and Palliative Care Nursing[</w:t>
      </w:r>
      <w:proofErr w:type="spellStart"/>
      <w:r w:rsidRPr="00B5652D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B5652D">
        <w:rPr>
          <w:rFonts w:ascii="Times New Roman" w:hAnsi="Times New Roman" w:cs="Times New Roman"/>
          <w:sz w:val="24"/>
          <w:szCs w:val="24"/>
          <w:lang w:val="en-US"/>
        </w:rPr>
        <w:t xml:space="preserve"> Terms])) OR (terminally ill[</w:t>
      </w:r>
      <w:proofErr w:type="spellStart"/>
      <w:r w:rsidRPr="00B5652D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B5652D">
        <w:rPr>
          <w:rFonts w:ascii="Times New Roman" w:hAnsi="Times New Roman" w:cs="Times New Roman"/>
          <w:sz w:val="24"/>
          <w:szCs w:val="24"/>
          <w:lang w:val="en-US"/>
        </w:rPr>
        <w:t xml:space="preserve"> Terms])) OR (((Palliative Care[</w:t>
      </w:r>
      <w:proofErr w:type="spellStart"/>
      <w:r w:rsidRPr="00B5652D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B5652D">
        <w:rPr>
          <w:rFonts w:ascii="Times New Roman" w:hAnsi="Times New Roman" w:cs="Times New Roman"/>
          <w:sz w:val="24"/>
          <w:szCs w:val="24"/>
          <w:lang w:val="en-US"/>
        </w:rPr>
        <w:t xml:space="preserve"> Terms]) OR (Terminal Care[</w:t>
      </w:r>
      <w:proofErr w:type="spellStart"/>
      <w:r w:rsidRPr="00B5652D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B5652D">
        <w:rPr>
          <w:rFonts w:ascii="Times New Roman" w:hAnsi="Times New Roman" w:cs="Times New Roman"/>
          <w:sz w:val="24"/>
          <w:szCs w:val="24"/>
          <w:lang w:val="en-US"/>
        </w:rPr>
        <w:t xml:space="preserve"> Terms])) OR (Palliative Medicine[</w:t>
      </w:r>
      <w:proofErr w:type="spellStart"/>
      <w:r w:rsidRPr="00B5652D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B5652D">
        <w:rPr>
          <w:rFonts w:ascii="Times New Roman" w:hAnsi="Times New Roman" w:cs="Times New Roman"/>
          <w:sz w:val="24"/>
          <w:szCs w:val="24"/>
          <w:lang w:val="en-US"/>
        </w:rPr>
        <w:t xml:space="preserve"> Terms]))) OR ((((((((Palliative Care[Title/Abstract]) OR (Hospice*[Title/Abstract])) OR (Terminal Care[Title/Abstract])) OR (End of Life[Title/Abstract])) OR (End-of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B5652D">
        <w:rPr>
          <w:rFonts w:ascii="Times New Roman" w:hAnsi="Times New Roman" w:cs="Times New Roman"/>
          <w:sz w:val="24"/>
          <w:szCs w:val="24"/>
          <w:lang w:val="en-US"/>
        </w:rPr>
        <w:t xml:space="preserve">Life[Title/Abstract])) OR (Palliative Medicine[Title/Abstract])) OR (Terminally ill[Title/Abstract])))) Filters: English, Portuguese, Spanish </w:t>
      </w:r>
    </w:p>
    <w:p w14:paraId="4B31F65A" w14:textId="77777777" w:rsidR="00B5652D" w:rsidRDefault="00B5652D" w:rsidP="00B5652D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652D">
        <w:rPr>
          <w:rFonts w:ascii="Times New Roman" w:hAnsi="Times New Roman" w:cs="Times New Roman"/>
          <w:sz w:val="24"/>
          <w:szCs w:val="24"/>
          <w:lang w:val="en-US"/>
        </w:rPr>
        <w:t xml:space="preserve">CINAHL: ( MH compassion OR ( TI Compassion OR AB Compassion ) OR TI empathy OR AB empathy ) AND ( ( MH Questionnaires OR MH Instrument by Type OR MH Scales OR MH Surveys ) OR ( TI Questionnaire* OR AB Questionnaire* OR TI Scale* OR AB Scale* OR TI Assessment OR AB Assessment OR TI Measure* OR AB Measure* OR TI Tool* OR AB Tool* OR TI Test* OR AB Test* OR AB survey* OR TI survey* OR TI Screening OR AB Screening OR TI Instrument OR AB Instrument ) ) AND ( ( MH palliative care </w:t>
      </w:r>
      <w:r w:rsidRPr="00B5652D">
        <w:rPr>
          <w:rFonts w:ascii="Times New Roman" w:hAnsi="Times New Roman" w:cs="Times New Roman"/>
          <w:sz w:val="24"/>
          <w:szCs w:val="24"/>
          <w:lang w:val="en-US"/>
        </w:rPr>
        <w:lastRenderedPageBreak/>
        <w:t>OR MH Hospice Care OR MH terminal care OR MH Palliative Medicine OR MH ( Hospice and Palliative Care Nursing ) OR MH Terminally ill ) OR ( TI Palliative Care OR AB Palliative Care OR TI Hospice* OR AB Hospice* OR TI Terminal Care OR AB Terminal Care OR TI End of Life OR AB End of Life OR TI End</w:t>
      </w:r>
      <w:r w:rsidRPr="00B5652D">
        <w:rPr>
          <w:rFonts w:ascii="Times New Roman" w:hAnsi="Times New Roman" w:cs="Times New Roman"/>
          <w:sz w:val="24"/>
          <w:szCs w:val="24"/>
          <w:lang w:val="en-US"/>
        </w:rPr>
        <w:t xml:space="preserve">of-Life OR AB End-of-Life OR TI palliative medicine OR AB Palliative Medicine OR TI terminally ill OR AB terminally ill ) ) </w:t>
      </w:r>
    </w:p>
    <w:p w14:paraId="340309A0" w14:textId="77777777" w:rsidR="00B5652D" w:rsidRDefault="00B5652D" w:rsidP="00B5652D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5652D">
        <w:rPr>
          <w:rFonts w:ascii="Times New Roman" w:hAnsi="Times New Roman" w:cs="Times New Roman"/>
          <w:sz w:val="24"/>
          <w:szCs w:val="24"/>
          <w:lang w:val="en-US"/>
        </w:rPr>
        <w:t>MedicLatina</w:t>
      </w:r>
      <w:proofErr w:type="spellEnd"/>
      <w:r w:rsidRPr="00B5652D">
        <w:rPr>
          <w:rFonts w:ascii="Times New Roman" w:hAnsi="Times New Roman" w:cs="Times New Roman"/>
          <w:sz w:val="24"/>
          <w:szCs w:val="24"/>
          <w:lang w:val="en-US"/>
        </w:rPr>
        <w:t xml:space="preserve">: ( ( ( TI Compassion OR AB Compassion ) OR TI empathy OR AB empathy ) AND ( TI Questionnaire* OR AB Questionnaire* OR TI Scale* OR AB Scale* OR TI Assessment OR AB Assessment OR TI Measure* OR AB Measure* OR TI Tool* OR AB Tool* OR TI Test* OR AB Test* OR AB survey* OR TI survey* OR TI Screening OR AB Screening OR TI Instrument OR AB Instrument ) ) AND ( TI Palliative Care OR AB Palliative Care OR TI Hospice* OR AB Hospice* OR TI Terminal Care OR AB Terminal Care OR TI End of Life OR AB End of Life OR TI End-of-Life OR AB End-of-Life OR TI palliative medicine OR AB Palliative Medicine OR TI terminally ill OR AB terminally ill ) </w:t>
      </w:r>
    </w:p>
    <w:p w14:paraId="35EBF893" w14:textId="77777777" w:rsidR="00B5652D" w:rsidRDefault="00B5652D" w:rsidP="00B5652D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652D">
        <w:rPr>
          <w:rFonts w:ascii="Times New Roman" w:hAnsi="Times New Roman" w:cs="Times New Roman"/>
          <w:sz w:val="24"/>
          <w:szCs w:val="24"/>
          <w:lang w:val="en-US"/>
        </w:rPr>
        <w:t xml:space="preserve">Scopus:( ( TITLE ( compassion ) OR ABS ( compassion ) OR TITLE ( </w:t>
      </w:r>
      <w:proofErr w:type="spellStart"/>
      <w:r w:rsidRPr="00B5652D">
        <w:rPr>
          <w:rFonts w:ascii="Times New Roman" w:hAnsi="Times New Roman" w:cs="Times New Roman"/>
          <w:sz w:val="24"/>
          <w:szCs w:val="24"/>
          <w:lang w:val="en-US"/>
        </w:rPr>
        <w:t>empat</w:t>
      </w:r>
      <w:proofErr w:type="spellEnd"/>
      <w:r w:rsidRPr="00B565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5652D">
        <w:rPr>
          <w:rFonts w:ascii="Times New Roman" w:hAnsi="Times New Roman" w:cs="Times New Roman"/>
          <w:sz w:val="24"/>
          <w:szCs w:val="24"/>
          <w:lang w:val="en-US"/>
        </w:rPr>
        <w:t>hy</w:t>
      </w:r>
      <w:proofErr w:type="spellEnd"/>
      <w:r w:rsidRPr="00B5652D">
        <w:rPr>
          <w:rFonts w:ascii="Times New Roman" w:hAnsi="Times New Roman" w:cs="Times New Roman"/>
          <w:sz w:val="24"/>
          <w:szCs w:val="24"/>
          <w:lang w:val="en-US"/>
        </w:rPr>
        <w:t xml:space="preserve"> ) OR ABS ( empathy ) ) ) AND ( ( TITLE ( questionnaire* ) OR ABS ( q </w:t>
      </w:r>
      <w:proofErr w:type="spellStart"/>
      <w:r w:rsidRPr="00B5652D">
        <w:rPr>
          <w:rFonts w:ascii="Times New Roman" w:hAnsi="Times New Roman" w:cs="Times New Roman"/>
          <w:sz w:val="24"/>
          <w:szCs w:val="24"/>
          <w:lang w:val="en-US"/>
        </w:rPr>
        <w:t>uestionnaire</w:t>
      </w:r>
      <w:proofErr w:type="spellEnd"/>
      <w:r w:rsidRPr="00B5652D">
        <w:rPr>
          <w:rFonts w:ascii="Times New Roman" w:hAnsi="Times New Roman" w:cs="Times New Roman"/>
          <w:sz w:val="24"/>
          <w:szCs w:val="24"/>
          <w:lang w:val="en-US"/>
        </w:rPr>
        <w:t xml:space="preserve">* ) OR TITLE ( scale* ) OR ABS ( scale* ) OR TITLE ( assess </w:t>
      </w:r>
      <w:proofErr w:type="spellStart"/>
      <w:r w:rsidRPr="00B5652D">
        <w:rPr>
          <w:rFonts w:ascii="Times New Roman" w:hAnsi="Times New Roman" w:cs="Times New Roman"/>
          <w:sz w:val="24"/>
          <w:szCs w:val="24"/>
          <w:lang w:val="en-US"/>
        </w:rPr>
        <w:t>ment</w:t>
      </w:r>
      <w:proofErr w:type="spellEnd"/>
      <w:r w:rsidRPr="00B5652D">
        <w:rPr>
          <w:rFonts w:ascii="Times New Roman" w:hAnsi="Times New Roman" w:cs="Times New Roman"/>
          <w:sz w:val="24"/>
          <w:szCs w:val="24"/>
          <w:lang w:val="en-US"/>
        </w:rPr>
        <w:t xml:space="preserve"> ) OR ABS ( assessment ) OR TITLE ( measure* ) OR ABS ( measure* ) OR TITLE ( tool* ) OR ABS ( tool* ) OR TITLE ( test* ) OR ABS ( test * ) OR TITLE ( survey* ) OR ABS ( survey* ) OR TITLE ( screening ) OR ABS ( screening ) OR TITLE ( instrument ) OR ABS ( instrument ) ) ) AND ( ( TITLE ( palliative W/1 care ) OR ABS ( palliative W/1 care ) OR TITL E ( hospice* ) OR ABS ( hospice* ) OR TITLE ( "Terminal care" ) OR ABS ( "Terminal care" ) OR TITLE ( "End of Life" ) OR ABS ( "End of Life" ) OR TITLE ( end-of-life </w:t>
      </w:r>
      <w:r w:rsidRPr="00B5652D">
        <w:rPr>
          <w:rFonts w:ascii="Times New Roman" w:hAnsi="Times New Roman" w:cs="Times New Roman"/>
          <w:sz w:val="24"/>
          <w:szCs w:val="24"/>
          <w:lang w:val="en-US"/>
        </w:rPr>
        <w:lastRenderedPageBreak/>
        <w:t>) OR ABS ( end</w:t>
      </w:r>
      <w:r w:rsidRPr="00B5652D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B5652D">
        <w:rPr>
          <w:rFonts w:ascii="Times New Roman" w:hAnsi="Times New Roman" w:cs="Times New Roman"/>
          <w:sz w:val="24"/>
          <w:szCs w:val="24"/>
          <w:lang w:val="en-US"/>
        </w:rPr>
        <w:t xml:space="preserve">life ) OR TITLE ( palliative W/1 medicine ) OR ABS ( palliative W/1 medicine ) OR ABS ( "Terminally ill" ) OR TITLE ( "Terminally ill" ) ) ) </w:t>
      </w:r>
    </w:p>
    <w:p w14:paraId="04C96455" w14:textId="77777777" w:rsidR="00B5652D" w:rsidRDefault="00B5652D" w:rsidP="00B5652D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652D">
        <w:rPr>
          <w:rFonts w:ascii="Times New Roman" w:hAnsi="Times New Roman" w:cs="Times New Roman"/>
          <w:sz w:val="24"/>
          <w:szCs w:val="24"/>
          <w:lang w:val="en-US"/>
        </w:rPr>
        <w:t xml:space="preserve">Web of Science: ((ALL=( (((TI=(compassion)) OR AB=(compassion)) OR TI=(empathy)) OR AB=(empathy))) AND ALL=((((((((((((((((((TI=(Questionnaire* )) OR AB=(Questionnaire* )) OR AB=(Scale* )) OR AB=(Assessment)) OR AB=(Measure*)) OR AB=(Tool*)) OR AB=(Test* )) OR AB=(survey*)) OR AB=(Screening )) OR AB=(Instrument )) OR TI=(Scale* )) OR TI=(Assessment)) OR TI=(Measure*)) OR TI=(Tool*)) OR TI=(Test*)) OR TI=(survey*)) OR TI=(Screening)) OR TI=(Instrument))) AND ALL=((((((((((((TI=(Palliative NEAR/1 Care)) OR TI=(Hospice*)) OR TI=("Terminal care")) OR TI=("End of Life" )) OR TI=(End-of-Life )) OR TI=(Palliative NEAR/1 Medicine )) OR AB=(Palliative NEAR/1 Medicine )) OR AB=(End-of-Life )) OR AB=("End of Life" )) OR AB=("Terminal care")) OR AB=(Hospice*)) OR AB=(Palliative NEAR/1 Care ) OR (TI=("Terminally ill")) OR AB=("Terminally ill")) </w:t>
      </w:r>
    </w:p>
    <w:p w14:paraId="24F1EE05" w14:textId="3297CE12" w:rsidR="00F23C71" w:rsidRPr="00B5652D" w:rsidRDefault="00B5652D" w:rsidP="00B5652D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5652D">
        <w:rPr>
          <w:rFonts w:ascii="Times New Roman" w:hAnsi="Times New Roman" w:cs="Times New Roman"/>
          <w:sz w:val="24"/>
          <w:szCs w:val="24"/>
          <w:lang w:val="en-US"/>
        </w:rPr>
        <w:t>PsycARTICLES</w:t>
      </w:r>
      <w:proofErr w:type="spellEnd"/>
      <w:r w:rsidRPr="00B5652D">
        <w:rPr>
          <w:rFonts w:ascii="Times New Roman" w:hAnsi="Times New Roman" w:cs="Times New Roman"/>
          <w:sz w:val="24"/>
          <w:szCs w:val="24"/>
          <w:lang w:val="en-US"/>
        </w:rPr>
        <w:t xml:space="preserve">: ( ( TI empathy OR AB empathy OR TI Compassion OR AB Compassion ) OR MJ empathy ) AND ( ( MJ measurement OR MJ tool use OR MJ screening ) OR ( ( TI Questionnaire* OR AB Questionnaire* OR TI Scale* OR AB Scale* OR TI Assessment OR AB Assessment OR TI Measure* OR AB Measure* OR TI Tool* OR AB Tool* OR TI Test* OR AB Test* ) OR ( TI survey* OR AB survey* OR TI Screening OR AB Screening) ) AND ( ( ( TI terminal care OR AB Terminal care OR TI Hospice* OR AB Hospice* OR TI Palliative Care OR AB Palliative Care ) OR TI Palliative Medicine OR AB </w:t>
      </w:r>
      <w:r w:rsidRPr="00B5652D">
        <w:rPr>
          <w:rFonts w:ascii="Times New Roman" w:hAnsi="Times New Roman" w:cs="Times New Roman"/>
          <w:sz w:val="24"/>
          <w:szCs w:val="24"/>
          <w:lang w:val="en-US"/>
        </w:rPr>
        <w:lastRenderedPageBreak/>
        <w:t>palliative medicine OR TI End-of-Life OR AB End-of-Life OR TI End of Life OR AB End of Life ) ) OR ( MJ Palliative Care OR MJ Terminally Ill Patients ) )</w:t>
      </w:r>
    </w:p>
    <w:sectPr w:rsidR="00F23C71" w:rsidRPr="00B565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7A1F05"/>
    <w:multiLevelType w:val="hybridMultilevel"/>
    <w:tmpl w:val="6C1CFB1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3175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0A7"/>
    <w:rsid w:val="004420A7"/>
    <w:rsid w:val="00B5652D"/>
    <w:rsid w:val="00F23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909A37"/>
  <w15:chartTrackingRefBased/>
  <w15:docId w15:val="{968ED93E-8EF2-45AD-93F6-7B1633838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B565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08</Words>
  <Characters>4365</Characters>
  <Application>Microsoft Office Word</Application>
  <DocSecurity>0</DocSecurity>
  <Lines>36</Lines>
  <Paragraphs>10</Paragraphs>
  <ScaleCrop>false</ScaleCrop>
  <Company/>
  <LinksUpToDate>false</LinksUpToDate>
  <CharactersWithSpaces>5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Bento Gomes</dc:creator>
  <cp:keywords/>
  <dc:description/>
  <cp:lastModifiedBy>Carolina Bento Gomes</cp:lastModifiedBy>
  <cp:revision>3</cp:revision>
  <dcterms:created xsi:type="dcterms:W3CDTF">2023-10-15T18:24:00Z</dcterms:created>
  <dcterms:modified xsi:type="dcterms:W3CDTF">2023-10-15T18:41:00Z</dcterms:modified>
</cp:coreProperties>
</file>